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EACDC" w14:textId="08F4C97B" w:rsidR="006F0556" w:rsidRPr="00B34CCB" w:rsidRDefault="00BE198B">
      <w:pPr>
        <w:rPr>
          <w:b/>
          <w:bCs/>
          <w:lang w:val="en-US"/>
        </w:rPr>
      </w:pPr>
      <w:r w:rsidRPr="00B34CCB">
        <w:rPr>
          <w:b/>
          <w:bCs/>
          <w:lang w:val="en-US"/>
        </w:rPr>
        <w:t xml:space="preserve">Appraisal </w:t>
      </w:r>
    </w:p>
    <w:p w14:paraId="15A21AD3" w14:textId="7E1C6853" w:rsidR="00FE7AE7" w:rsidRPr="00E5236D" w:rsidRDefault="00FE7AE7" w:rsidP="00FE7AE7">
      <w:pPr>
        <w:pStyle w:val="Caption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 \* ARABIC </w:instrText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F516B9"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Pr="005B5D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itical appraisal </w:t>
      </w:r>
      <w:r w:rsidR="00F516B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heck list </w:t>
      </w:r>
      <w:r w:rsidRPr="005B5D8E">
        <w:rPr>
          <w:rFonts w:ascii="Times New Roman" w:hAnsi="Times New Roman" w:cs="Times New Roman"/>
          <w:b w:val="0"/>
          <w:color w:val="auto"/>
          <w:sz w:val="24"/>
          <w:szCs w:val="24"/>
        </w:rPr>
        <w:t>of quantitative</w:t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udies </w:t>
      </w:r>
      <w:r w:rsidR="00150E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</w:t>
      </w:r>
      <w:r w:rsidR="00150E58" w:rsidRPr="00150E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Group B Streptococcus Recto-vaginal Colonization, Vertical Transmission and Antibiotic Susceptibility among Pregnant Women in Ethiopia: </w:t>
      </w:r>
      <w:r w:rsidRPr="008E725D">
        <w:rPr>
          <w:rFonts w:ascii="Times New Roman" w:hAnsi="Times New Roman" w:cs="Times New Roman"/>
          <w:b w:val="0"/>
          <w:color w:val="auto"/>
          <w:sz w:val="24"/>
          <w:szCs w:val="24"/>
        </w:rPr>
        <w:t>(1 =yes, 0=no/not mentioned); total score=</w:t>
      </w:r>
      <w:r w:rsidR="00183674">
        <w:rPr>
          <w:rFonts w:ascii="Times New Roman" w:hAnsi="Times New Roman" w:cs="Times New Roman"/>
          <w:b w:val="0"/>
          <w:color w:val="auto"/>
          <w:sz w:val="24"/>
          <w:szCs w:val="24"/>
        </w:rPr>
        <w:t>8</w:t>
      </w:r>
      <w:bookmarkStart w:id="0" w:name="_GoBack"/>
      <w:bookmarkEnd w:id="0"/>
    </w:p>
    <w:tbl>
      <w:tblPr>
        <w:tblStyle w:val="TableGrid"/>
        <w:tblW w:w="1062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980"/>
        <w:gridCol w:w="540"/>
        <w:gridCol w:w="540"/>
        <w:gridCol w:w="630"/>
        <w:gridCol w:w="630"/>
        <w:gridCol w:w="630"/>
        <w:gridCol w:w="720"/>
        <w:gridCol w:w="630"/>
        <w:gridCol w:w="630"/>
        <w:gridCol w:w="810"/>
        <w:gridCol w:w="2880"/>
      </w:tblGrid>
      <w:tr w:rsidR="00560594" w:rsidRPr="005C5D08" w14:paraId="36056B02" w14:textId="749FE431" w:rsidTr="005C5D08">
        <w:tc>
          <w:tcPr>
            <w:tcW w:w="1980" w:type="dxa"/>
          </w:tcPr>
          <w:p w14:paraId="06EBBE70" w14:textId="77777777" w:rsidR="00560594" w:rsidRPr="005C5D08" w:rsidRDefault="00560594" w:rsidP="003D0B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540" w:type="dxa"/>
          </w:tcPr>
          <w:p w14:paraId="1CF5817E" w14:textId="77777777" w:rsidR="00560594" w:rsidRPr="005C5D08" w:rsidRDefault="00560594" w:rsidP="003D0B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540" w:type="dxa"/>
          </w:tcPr>
          <w:p w14:paraId="11757819" w14:textId="77777777" w:rsidR="00560594" w:rsidRPr="005C5D08" w:rsidRDefault="00560594" w:rsidP="003D0B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630" w:type="dxa"/>
          </w:tcPr>
          <w:p w14:paraId="628D08D5" w14:textId="77777777" w:rsidR="00560594" w:rsidRPr="005C5D08" w:rsidRDefault="00560594" w:rsidP="003D0B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630" w:type="dxa"/>
          </w:tcPr>
          <w:p w14:paraId="5798C498" w14:textId="77777777" w:rsidR="00560594" w:rsidRPr="005C5D08" w:rsidRDefault="00560594" w:rsidP="003D0B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</w:tcPr>
          <w:p w14:paraId="1ABAE6AB" w14:textId="77777777" w:rsidR="00560594" w:rsidRPr="005C5D08" w:rsidRDefault="00560594" w:rsidP="003D0B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720" w:type="dxa"/>
          </w:tcPr>
          <w:p w14:paraId="0F2FF3BC" w14:textId="77777777" w:rsidR="00560594" w:rsidRPr="005C5D08" w:rsidRDefault="00560594" w:rsidP="003D0B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630" w:type="dxa"/>
          </w:tcPr>
          <w:p w14:paraId="3DA61CF5" w14:textId="77777777" w:rsidR="00560594" w:rsidRPr="005C5D08" w:rsidRDefault="00560594" w:rsidP="003D0B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630" w:type="dxa"/>
          </w:tcPr>
          <w:p w14:paraId="28B1BC8C" w14:textId="77777777" w:rsidR="00560594" w:rsidRPr="005C5D08" w:rsidRDefault="00560594" w:rsidP="003D0B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810" w:type="dxa"/>
          </w:tcPr>
          <w:p w14:paraId="65DBA2E7" w14:textId="77777777" w:rsidR="00560594" w:rsidRPr="005C5D08" w:rsidRDefault="00560594" w:rsidP="003D0B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2880" w:type="dxa"/>
          </w:tcPr>
          <w:p w14:paraId="35022B55" w14:textId="4BBD7293" w:rsidR="00560594" w:rsidRPr="005C5D08" w:rsidRDefault="00560594" w:rsidP="005605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Remark</w:t>
            </w:r>
          </w:p>
        </w:tc>
      </w:tr>
      <w:tr w:rsidR="00B02BD4" w:rsidRPr="005C5D08" w14:paraId="338DDA32" w14:textId="2386A29A" w:rsidTr="005C5D08">
        <w:tc>
          <w:tcPr>
            <w:tcW w:w="1980" w:type="dxa"/>
          </w:tcPr>
          <w:p w14:paraId="08E70592" w14:textId="564FEBF9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Ali et al</w:t>
            </w:r>
          </w:p>
        </w:tc>
        <w:tc>
          <w:tcPr>
            <w:tcW w:w="540" w:type="dxa"/>
          </w:tcPr>
          <w:p w14:paraId="21CD5D5A" w14:textId="310FC189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E82F8B8" w14:textId="44806C7A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18C9F6E" w14:textId="0DCE57A5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ACD3113" w14:textId="400507D1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CE0983E" w14:textId="1C09C394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F3D638F" w14:textId="2A2B5276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121210A" w14:textId="37B924D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EFD7065" w14:textId="54C7C46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006E50C" w14:textId="6502061C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880" w:type="dxa"/>
          </w:tcPr>
          <w:p w14:paraId="7F18A28B" w14:textId="77777777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02BD4" w:rsidRPr="005C5D08" w14:paraId="4D24C8FC" w14:textId="70AD5BAD" w:rsidTr="005C5D08">
        <w:tc>
          <w:tcPr>
            <w:tcW w:w="1980" w:type="dxa"/>
          </w:tcPr>
          <w:p w14:paraId="63F88C06" w14:textId="531C9D4D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Woldu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5120B68B" w14:textId="54682FE3" w:rsidR="00B02BD4" w:rsidRPr="005C5D08" w:rsidRDefault="00AC5E90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0" w:type="dxa"/>
          </w:tcPr>
          <w:p w14:paraId="6F07CFB4" w14:textId="5AD5AF0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9B82B19" w14:textId="3D9DF783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95A178D" w14:textId="702D292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0466247" w14:textId="0F8FB28E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7350067" w14:textId="4EF1A154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75D5B9D" w14:textId="73AC99B3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3907AF7" w14:textId="3D45583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0DA9FB92" w14:textId="32C0E16E" w:rsidR="00B02BD4" w:rsidRPr="005C5D08" w:rsidRDefault="00AC5E90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02BD4" w:rsidRPr="005C5D0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2880" w:type="dxa"/>
          </w:tcPr>
          <w:p w14:paraId="45A2F5AE" w14:textId="5B531364" w:rsidR="00B02BD4" w:rsidRPr="005C5D08" w:rsidRDefault="00AC5E90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criteria not well explained</w:t>
            </w:r>
          </w:p>
        </w:tc>
      </w:tr>
      <w:tr w:rsidR="00B02BD4" w:rsidRPr="005C5D08" w14:paraId="17688913" w14:textId="277C50BB" w:rsidTr="005C5D08">
        <w:tc>
          <w:tcPr>
            <w:tcW w:w="1980" w:type="dxa"/>
          </w:tcPr>
          <w:p w14:paraId="173F4730" w14:textId="17BDE65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Shiferaw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</w:p>
        </w:tc>
        <w:tc>
          <w:tcPr>
            <w:tcW w:w="540" w:type="dxa"/>
          </w:tcPr>
          <w:p w14:paraId="719AB588" w14:textId="4978CA4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57330BFB" w14:textId="39F3DE2E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C5F7379" w14:textId="5B9F57E3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4DDDA3F" w14:textId="0AFB7CC1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E0A954D" w14:textId="6CEDB10E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70E92D2" w14:textId="38644F8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523790C" w14:textId="3EDBF387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CE7BDBE" w14:textId="171A4C4D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641BBE83" w14:textId="718C12E3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5C5D0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2880" w:type="dxa"/>
          </w:tcPr>
          <w:p w14:paraId="6731EE32" w14:textId="77777777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02BD4" w:rsidRPr="005C5D08" w14:paraId="00CF3D5F" w14:textId="629A663A" w:rsidTr="005C5D08">
        <w:tc>
          <w:tcPr>
            <w:tcW w:w="1980" w:type="dxa"/>
          </w:tcPr>
          <w:p w14:paraId="7D8BEF47" w14:textId="6B3AF039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Yadeta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 et al</w:t>
            </w:r>
          </w:p>
        </w:tc>
        <w:tc>
          <w:tcPr>
            <w:tcW w:w="540" w:type="dxa"/>
          </w:tcPr>
          <w:p w14:paraId="7C676443" w14:textId="63B274E8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257E46B8" w14:textId="503BE3B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86BB55E" w14:textId="249AB6FF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719BDA6" w14:textId="5E6B293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18D75BB" w14:textId="5019990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AEA340A" w14:textId="01112852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5DB4AD0" w14:textId="0A4485C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8D1C5AF" w14:textId="01CD727A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B8D24F2" w14:textId="0C01EFF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880" w:type="dxa"/>
          </w:tcPr>
          <w:p w14:paraId="5850BAC7" w14:textId="77777777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02BD4" w:rsidRPr="005C5D08" w14:paraId="63460CDB" w14:textId="3C30C26C" w:rsidTr="005C5D08">
        <w:tc>
          <w:tcPr>
            <w:tcW w:w="1980" w:type="dxa"/>
          </w:tcPr>
          <w:p w14:paraId="6E6D4464" w14:textId="4F1E9944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Ali et al</w:t>
            </w:r>
          </w:p>
        </w:tc>
        <w:tc>
          <w:tcPr>
            <w:tcW w:w="540" w:type="dxa"/>
          </w:tcPr>
          <w:p w14:paraId="70E5A9B6" w14:textId="449A505A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35AC8ED9" w14:textId="6F095479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7F0EBAE" w14:textId="53FAA69C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08E4BAD" w14:textId="51D683DD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DFA010A" w14:textId="2D8DA348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B06CAA0" w14:textId="2DBDCD82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E984ED7" w14:textId="6581D196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4156B78" w14:textId="40524DC5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EDC44BD" w14:textId="7D1B8604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880" w:type="dxa"/>
          </w:tcPr>
          <w:p w14:paraId="359F8CD1" w14:textId="77777777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02BD4" w:rsidRPr="005C5D08" w14:paraId="07C4CB16" w14:textId="77777777" w:rsidTr="005C5D08">
        <w:tc>
          <w:tcPr>
            <w:tcW w:w="1980" w:type="dxa"/>
          </w:tcPr>
          <w:p w14:paraId="54C2CBAA" w14:textId="63EAA888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Mengist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500C2B9F" w14:textId="494E423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7DF25E0E" w14:textId="5A4E1516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60F437C" w14:textId="0EBB5D2F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29CC464" w14:textId="44F28AEC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326E9B8" w14:textId="27C85814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6E13D4B" w14:textId="4BE7B0A9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9F92D0D" w14:textId="1271227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7423E83" w14:textId="19448F6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3650BEA" w14:textId="66EB34A9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5D08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880" w:type="dxa"/>
          </w:tcPr>
          <w:p w14:paraId="06871888" w14:textId="77777777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02BD4" w:rsidRPr="005C5D08" w14:paraId="04ADF72B" w14:textId="77777777" w:rsidTr="005C5D08">
        <w:tc>
          <w:tcPr>
            <w:tcW w:w="1980" w:type="dxa"/>
          </w:tcPr>
          <w:p w14:paraId="10F09FCC" w14:textId="0AA4707E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Girma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7A2EFD6B" w14:textId="06644BED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77BCE76E" w14:textId="50C174B3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5076704" w14:textId="28A6DA4F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807C844" w14:textId="786748BD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D9A9AF0" w14:textId="2D5E6163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F36D8E8" w14:textId="18CAEE01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2C0F74" w14:textId="3C196A7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359A071" w14:textId="36152EDE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306CFDF2" w14:textId="1F88A639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880" w:type="dxa"/>
          </w:tcPr>
          <w:p w14:paraId="60570028" w14:textId="77777777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02BD4" w:rsidRPr="005C5D08" w14:paraId="58E0E0F9" w14:textId="77777777" w:rsidTr="005C5D08">
        <w:tc>
          <w:tcPr>
            <w:tcW w:w="1980" w:type="dxa"/>
          </w:tcPr>
          <w:p w14:paraId="753E138A" w14:textId="1B11883E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Ali et al</w:t>
            </w:r>
          </w:p>
        </w:tc>
        <w:tc>
          <w:tcPr>
            <w:tcW w:w="540" w:type="dxa"/>
          </w:tcPr>
          <w:p w14:paraId="69808F30" w14:textId="1614E7FD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04022099" w14:textId="3B1481CC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0A9403B" w14:textId="1CC43206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8120F8B" w14:textId="31EFA82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7EB27DB" w14:textId="161A13DF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364C6AA" w14:textId="558B5C5B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C2633E2" w14:textId="61B4E8B6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0A153EC" w14:textId="745073DE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81D5117" w14:textId="1E4C961F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880" w:type="dxa"/>
          </w:tcPr>
          <w:p w14:paraId="37BC965B" w14:textId="77777777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02BD4" w:rsidRPr="005C5D08" w14:paraId="75578ACE" w14:textId="77777777" w:rsidTr="005C5D08">
        <w:tc>
          <w:tcPr>
            <w:tcW w:w="1980" w:type="dxa"/>
          </w:tcPr>
          <w:p w14:paraId="1A8EFA29" w14:textId="79505D2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iache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7A1FAE0A" w14:textId="5EA170C2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2C64A9D9" w14:textId="682198D4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CD4B92F" w14:textId="6BF0DF18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7D10142" w14:textId="12AB9302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82A423B" w14:textId="150F65D8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83B91A5" w14:textId="46F7D933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04F5A55" w14:textId="50625F14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F493E3B" w14:textId="68E67175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7E51E9F" w14:textId="3548609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880" w:type="dxa"/>
          </w:tcPr>
          <w:p w14:paraId="0BD494A7" w14:textId="0AC2C725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02BD4" w:rsidRPr="005C5D08" w14:paraId="727AFFB5" w14:textId="77777777" w:rsidTr="005C5D08">
        <w:tc>
          <w:tcPr>
            <w:tcW w:w="1980" w:type="dxa"/>
          </w:tcPr>
          <w:p w14:paraId="6910950B" w14:textId="642F3667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Schonfeld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3C32A3E8" w14:textId="1444CB11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7DC6DE1C" w14:textId="6C872636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143C86A" w14:textId="17D1CD2C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06C683F" w14:textId="66B8C5A8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9E7F547" w14:textId="79F1AB3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20" w:type="dxa"/>
          </w:tcPr>
          <w:p w14:paraId="62B98E11" w14:textId="4036D0CE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38C03E3" w14:textId="584B19E6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D7DC98C" w14:textId="542D7155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DA9CE89" w14:textId="76B32A50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880" w:type="dxa"/>
          </w:tcPr>
          <w:p w14:paraId="06652CF9" w14:textId="6A9CBA38" w:rsidR="00B02BD4" w:rsidRPr="005C5D08" w:rsidRDefault="00B02BD4" w:rsidP="00B02BD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02BD4" w:rsidRPr="005C5D08" w14:paraId="068AC218" w14:textId="77777777" w:rsidTr="005C5D08">
        <w:tc>
          <w:tcPr>
            <w:tcW w:w="1980" w:type="dxa"/>
          </w:tcPr>
          <w:p w14:paraId="79E2092F" w14:textId="0C062E69" w:rsidR="00B02BD4" w:rsidRPr="00D473D7" w:rsidRDefault="00B02BD4" w:rsidP="00B02BD4">
            <w:pPr>
              <w:spacing w:line="360" w:lineRule="auto"/>
            </w:pPr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Mohamed et al</w:t>
            </w:r>
          </w:p>
        </w:tc>
        <w:tc>
          <w:tcPr>
            <w:tcW w:w="540" w:type="dxa"/>
          </w:tcPr>
          <w:p w14:paraId="6F873E97" w14:textId="50D3D1D0" w:rsidR="00B02BD4" w:rsidRPr="005C5D08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32792410" w14:textId="6924FC97" w:rsidR="00B02BD4" w:rsidRPr="005C5D08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6C69415E" w14:textId="4AFB1980" w:rsidR="00B02BD4" w:rsidRPr="005C5D08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CFD9EE6" w14:textId="1E0E2BE1" w:rsidR="00B02BD4" w:rsidRPr="005C5D08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48C598D3" w14:textId="20B60B31" w:rsidR="00B02BD4" w:rsidRPr="005C5D08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720" w:type="dxa"/>
          </w:tcPr>
          <w:p w14:paraId="5F84A420" w14:textId="02D80FFA" w:rsidR="00B02BD4" w:rsidRPr="005C5D08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7E9958C8" w14:textId="35E98DA3" w:rsidR="00B02BD4" w:rsidRPr="005C5D08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5BEFE5D8" w14:textId="5BEB7950" w:rsidR="00B02BD4" w:rsidRPr="005C5D08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1D516C9B" w14:textId="2CE8361F" w:rsidR="00B02BD4" w:rsidRPr="005C5D08" w:rsidRDefault="00B02BD4" w:rsidP="00B02BD4">
            <w:pPr>
              <w:spacing w:line="360" w:lineRule="auto"/>
            </w:pPr>
            <w:r>
              <w:t>7/8</w:t>
            </w:r>
          </w:p>
        </w:tc>
        <w:tc>
          <w:tcPr>
            <w:tcW w:w="2880" w:type="dxa"/>
          </w:tcPr>
          <w:p w14:paraId="57C047AE" w14:textId="77777777" w:rsidR="00B02BD4" w:rsidRPr="005C5D08" w:rsidRDefault="00B02BD4" w:rsidP="00B02BD4">
            <w:pPr>
              <w:spacing w:line="360" w:lineRule="auto"/>
            </w:pPr>
          </w:p>
        </w:tc>
      </w:tr>
      <w:tr w:rsidR="00B02BD4" w:rsidRPr="005C5D08" w14:paraId="764CCC93" w14:textId="77777777" w:rsidTr="005C5D08">
        <w:tc>
          <w:tcPr>
            <w:tcW w:w="1980" w:type="dxa"/>
          </w:tcPr>
          <w:p w14:paraId="71BB3CF5" w14:textId="20F24F93" w:rsidR="00B02BD4" w:rsidRPr="00163CDA" w:rsidRDefault="00B02BD4" w:rsidP="00B02BD4">
            <w:pPr>
              <w:spacing w:line="360" w:lineRule="auto"/>
              <w:rPr>
                <w:szCs w:val="24"/>
              </w:rPr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Mengist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371E6B74" w14:textId="0AE375F9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250D2313" w14:textId="53319471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40752E4" w14:textId="30189BBA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803B724" w14:textId="3B1AFEE5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195B067" w14:textId="15B1663E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69D2E77" w14:textId="51AC2433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70C7D45" w14:textId="53F5A3E6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52EAB70" w14:textId="119D9390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A73CCB1" w14:textId="6532A917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880" w:type="dxa"/>
          </w:tcPr>
          <w:p w14:paraId="57807672" w14:textId="77777777" w:rsidR="00B02BD4" w:rsidRPr="005C5D08" w:rsidRDefault="00B02BD4" w:rsidP="00B02BD4">
            <w:pPr>
              <w:spacing w:line="360" w:lineRule="auto"/>
            </w:pPr>
          </w:p>
        </w:tc>
      </w:tr>
      <w:tr w:rsidR="00B02BD4" w:rsidRPr="005C5D08" w14:paraId="534036AF" w14:textId="77777777" w:rsidTr="005C5D08">
        <w:tc>
          <w:tcPr>
            <w:tcW w:w="1980" w:type="dxa"/>
          </w:tcPr>
          <w:p w14:paraId="02145E88" w14:textId="19912754" w:rsidR="00B02BD4" w:rsidRPr="005A6C4F" w:rsidRDefault="00B02BD4" w:rsidP="00B02BD4">
            <w:pPr>
              <w:spacing w:line="360" w:lineRule="auto"/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Gebremeskel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627B38DB" w14:textId="514ACE59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2C412545" w14:textId="3DDB1A41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A3F8E46" w14:textId="198AF500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341F4D6" w14:textId="02E5BC1F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45A94AE" w14:textId="02C17F4A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20" w:type="dxa"/>
          </w:tcPr>
          <w:p w14:paraId="42069002" w14:textId="2B818384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0CF6A6E" w14:textId="229F1DAC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032BF4D" w14:textId="4D42043C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35E1AF6F" w14:textId="3FB59C3E" w:rsidR="00B02BD4" w:rsidRPr="005C5D08" w:rsidRDefault="00B02BD4" w:rsidP="00B02BD4">
            <w:pPr>
              <w:spacing w:line="360" w:lineRule="auto"/>
            </w:pPr>
            <w:r>
              <w:t>7/8</w:t>
            </w:r>
          </w:p>
        </w:tc>
        <w:tc>
          <w:tcPr>
            <w:tcW w:w="2880" w:type="dxa"/>
          </w:tcPr>
          <w:p w14:paraId="2E141396" w14:textId="5654F256" w:rsidR="00B02BD4" w:rsidRDefault="00B02BD4" w:rsidP="00B02BD4">
            <w:pPr>
              <w:spacing w:line="360" w:lineRule="auto"/>
            </w:pPr>
            <w:r>
              <w:t>The way confounding controlled was not stated</w:t>
            </w:r>
          </w:p>
        </w:tc>
      </w:tr>
      <w:tr w:rsidR="00B02BD4" w:rsidRPr="005C5D08" w14:paraId="3E6383BD" w14:textId="77777777" w:rsidTr="005C5D08">
        <w:tc>
          <w:tcPr>
            <w:tcW w:w="1980" w:type="dxa"/>
          </w:tcPr>
          <w:p w14:paraId="0983E730" w14:textId="122B1354" w:rsidR="00B02BD4" w:rsidRPr="005A6C4F" w:rsidRDefault="00B02BD4" w:rsidP="00B02BD4">
            <w:pPr>
              <w:spacing w:line="360" w:lineRule="auto"/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Fantahun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2448CF04" w14:textId="0F69B40B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183A973C" w14:textId="652CB11B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AC896EA" w14:textId="7E9351F7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C5258BD" w14:textId="74BC65EA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E231A50" w14:textId="7A9EC581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720" w:type="dxa"/>
          </w:tcPr>
          <w:p w14:paraId="43B525C3" w14:textId="380BDDAD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776743F" w14:textId="3A43FA68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36565686" w14:textId="5CEA4956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29423104" w14:textId="04A26492" w:rsidR="00B02BD4" w:rsidRPr="005C5D08" w:rsidRDefault="00B02BD4" w:rsidP="00B02BD4">
            <w:pPr>
              <w:spacing w:line="360" w:lineRule="auto"/>
            </w:pPr>
            <w:r>
              <w:t>8/8</w:t>
            </w:r>
          </w:p>
        </w:tc>
        <w:tc>
          <w:tcPr>
            <w:tcW w:w="2880" w:type="dxa"/>
          </w:tcPr>
          <w:p w14:paraId="6B5F343A" w14:textId="77777777" w:rsidR="00B02BD4" w:rsidRDefault="00B02BD4" w:rsidP="00B02BD4">
            <w:pPr>
              <w:spacing w:line="360" w:lineRule="auto"/>
            </w:pPr>
          </w:p>
        </w:tc>
      </w:tr>
      <w:tr w:rsidR="00B02BD4" w:rsidRPr="005C5D08" w14:paraId="318B3AD2" w14:textId="77777777" w:rsidTr="005C5D08">
        <w:tc>
          <w:tcPr>
            <w:tcW w:w="1980" w:type="dxa"/>
          </w:tcPr>
          <w:p w14:paraId="229F2E07" w14:textId="12423D01" w:rsidR="00B02BD4" w:rsidRPr="00421258" w:rsidRDefault="00B02BD4" w:rsidP="00B02BD4">
            <w:pPr>
              <w:spacing w:line="360" w:lineRule="auto"/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Alemseged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4FB576B2" w14:textId="0F8D87B7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7F9759D2" w14:textId="439C20FE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6C5DDD00" w14:textId="57AA7BE0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67F431D3" w14:textId="425F24C7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E2849FD" w14:textId="5712CF6B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720" w:type="dxa"/>
          </w:tcPr>
          <w:p w14:paraId="0AAB3CB0" w14:textId="296A1D66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6643F43E" w14:textId="66F68B13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57FDD33A" w14:textId="1B423A83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3F9D36B5" w14:textId="7ECF4C08" w:rsidR="00B02BD4" w:rsidRDefault="00B02BD4" w:rsidP="00B02BD4">
            <w:pPr>
              <w:spacing w:line="360" w:lineRule="auto"/>
            </w:pPr>
            <w:r>
              <w:t>8/8</w:t>
            </w:r>
          </w:p>
        </w:tc>
        <w:tc>
          <w:tcPr>
            <w:tcW w:w="2880" w:type="dxa"/>
          </w:tcPr>
          <w:p w14:paraId="0D48810B" w14:textId="77777777" w:rsidR="00B02BD4" w:rsidRDefault="00B02BD4" w:rsidP="00B02BD4">
            <w:pPr>
              <w:spacing w:line="360" w:lineRule="auto"/>
            </w:pPr>
          </w:p>
        </w:tc>
      </w:tr>
      <w:tr w:rsidR="00B02BD4" w:rsidRPr="005C5D08" w14:paraId="301DCE24" w14:textId="77777777" w:rsidTr="005C5D08">
        <w:tc>
          <w:tcPr>
            <w:tcW w:w="1980" w:type="dxa"/>
          </w:tcPr>
          <w:p w14:paraId="0C0A4B30" w14:textId="4FA1EE5D" w:rsidR="00B02BD4" w:rsidRPr="004E0398" w:rsidRDefault="00B02BD4" w:rsidP="00B02BD4">
            <w:pPr>
              <w:spacing w:line="360" w:lineRule="auto"/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01F31F59" w14:textId="08C2960C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67064191" w14:textId="2C030435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60E4645" w14:textId="0AC5216D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CAAB9CF" w14:textId="47A0009A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CA6EDAC" w14:textId="60440203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AF8D786" w14:textId="2C0E26C6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770E2B6" w14:textId="35F2532C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0B607FB" w14:textId="2C6D7F46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325CF3F0" w14:textId="09C22CD4" w:rsidR="00B02BD4" w:rsidRDefault="00B02BD4" w:rsidP="00B02BD4">
            <w:pPr>
              <w:spacing w:line="360" w:lineRule="auto"/>
            </w:pPr>
            <w:r>
              <w:t>8/8</w:t>
            </w:r>
          </w:p>
        </w:tc>
        <w:tc>
          <w:tcPr>
            <w:tcW w:w="2880" w:type="dxa"/>
          </w:tcPr>
          <w:p w14:paraId="33070A2A" w14:textId="77777777" w:rsidR="00B02BD4" w:rsidRDefault="00B02BD4" w:rsidP="00B02BD4">
            <w:pPr>
              <w:spacing w:line="360" w:lineRule="auto"/>
            </w:pPr>
          </w:p>
        </w:tc>
      </w:tr>
      <w:tr w:rsidR="00B02BD4" w:rsidRPr="005C5D08" w14:paraId="2EC44727" w14:textId="77777777" w:rsidTr="005C5D08">
        <w:tc>
          <w:tcPr>
            <w:tcW w:w="1980" w:type="dxa"/>
          </w:tcPr>
          <w:p w14:paraId="5192C981" w14:textId="2B49F753" w:rsidR="00B02BD4" w:rsidRPr="004E0398" w:rsidRDefault="00B02BD4" w:rsidP="00B02BD4">
            <w:pPr>
              <w:spacing w:line="360" w:lineRule="auto"/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Gizachew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07493834" w14:textId="7FB8746C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1EFDCA4E" w14:textId="625744D3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0946DAA5" w14:textId="48F83A94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7E3EAA47" w14:textId="75EC1721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45176ACA" w14:textId="7D40453F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720" w:type="dxa"/>
          </w:tcPr>
          <w:p w14:paraId="2E68B11C" w14:textId="25AD7042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015F3DF7" w14:textId="09B85CE3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3DD8E873" w14:textId="00D019D4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455A54B3" w14:textId="793E820D" w:rsidR="00B02BD4" w:rsidRDefault="00B02BD4" w:rsidP="00B02BD4">
            <w:pPr>
              <w:spacing w:line="360" w:lineRule="auto"/>
            </w:pPr>
            <w:r>
              <w:t>8/8</w:t>
            </w:r>
          </w:p>
        </w:tc>
        <w:tc>
          <w:tcPr>
            <w:tcW w:w="2880" w:type="dxa"/>
          </w:tcPr>
          <w:p w14:paraId="357042ED" w14:textId="77777777" w:rsidR="00B02BD4" w:rsidRDefault="00B02BD4" w:rsidP="00B02BD4">
            <w:pPr>
              <w:spacing w:line="360" w:lineRule="auto"/>
            </w:pPr>
          </w:p>
        </w:tc>
      </w:tr>
      <w:tr w:rsidR="00B02BD4" w:rsidRPr="005C5D08" w14:paraId="6AAA57A6" w14:textId="77777777" w:rsidTr="005C5D08">
        <w:tc>
          <w:tcPr>
            <w:tcW w:w="1980" w:type="dxa"/>
          </w:tcPr>
          <w:p w14:paraId="3BB3415A" w14:textId="684E9F81" w:rsidR="00B02BD4" w:rsidRPr="004E0398" w:rsidRDefault="00B02BD4" w:rsidP="00B02BD4">
            <w:pPr>
              <w:spacing w:line="360" w:lineRule="auto"/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Yadeta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66DEE2C0" w14:textId="4A7B97AE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540" w:type="dxa"/>
          </w:tcPr>
          <w:p w14:paraId="0FADBD6A" w14:textId="0276DADD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74840EF" w14:textId="24B6F766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49EFD7DB" w14:textId="1A3DD6DB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138CDE5" w14:textId="51684F06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720" w:type="dxa"/>
          </w:tcPr>
          <w:p w14:paraId="4B3F7BCB" w14:textId="29AC6D40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5D7CFE06" w14:textId="56E80272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630" w:type="dxa"/>
          </w:tcPr>
          <w:p w14:paraId="1F2A1FDF" w14:textId="1DB2B339" w:rsidR="00B02BD4" w:rsidRDefault="00B02BD4" w:rsidP="00B02BD4">
            <w:pPr>
              <w:spacing w:line="360" w:lineRule="auto"/>
            </w:pPr>
            <w:r>
              <w:t>Y</w:t>
            </w:r>
          </w:p>
        </w:tc>
        <w:tc>
          <w:tcPr>
            <w:tcW w:w="810" w:type="dxa"/>
          </w:tcPr>
          <w:p w14:paraId="2E1572DF" w14:textId="6E102009" w:rsidR="00B02BD4" w:rsidRDefault="00B02BD4" w:rsidP="00B02BD4">
            <w:pPr>
              <w:spacing w:line="360" w:lineRule="auto"/>
            </w:pPr>
            <w:r>
              <w:t>8/8</w:t>
            </w:r>
          </w:p>
        </w:tc>
        <w:tc>
          <w:tcPr>
            <w:tcW w:w="2880" w:type="dxa"/>
          </w:tcPr>
          <w:p w14:paraId="07E4AC15" w14:textId="77777777" w:rsidR="00B02BD4" w:rsidRDefault="00B02BD4" w:rsidP="00B02BD4">
            <w:pPr>
              <w:spacing w:line="360" w:lineRule="auto"/>
            </w:pPr>
          </w:p>
        </w:tc>
      </w:tr>
      <w:tr w:rsidR="00B02BD4" w:rsidRPr="005C5D08" w14:paraId="7DDB65BC" w14:textId="77777777" w:rsidTr="005C5D08">
        <w:tc>
          <w:tcPr>
            <w:tcW w:w="1980" w:type="dxa"/>
          </w:tcPr>
          <w:p w14:paraId="1C82B58C" w14:textId="73567074" w:rsidR="00B02BD4" w:rsidRPr="004E0398" w:rsidRDefault="00B02BD4" w:rsidP="00B02BD4">
            <w:pPr>
              <w:spacing w:line="360" w:lineRule="auto"/>
            </w:pPr>
            <w:proofErr w:type="spellStart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>Leykun</w:t>
            </w:r>
            <w:proofErr w:type="spellEnd"/>
            <w:r w:rsidRPr="00163CDA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</w:tcPr>
          <w:p w14:paraId="5D7B8F67" w14:textId="6B924315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</w:tcPr>
          <w:p w14:paraId="6839508F" w14:textId="6524715E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9D47E99" w14:textId="421DFCFD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809AF10" w14:textId="137F4796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68DDFD6" w14:textId="14E9F885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BD10B95" w14:textId="6EEFD48A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DB609C1" w14:textId="01B9A441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BA0F48D" w14:textId="49DEF74D" w:rsidR="00B02BD4" w:rsidRDefault="00B02BD4" w:rsidP="00B02BD4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38D28AFB" w14:textId="7BA9E816" w:rsidR="00B02BD4" w:rsidRDefault="00B02BD4" w:rsidP="00B02BD4">
            <w:pPr>
              <w:spacing w:line="360" w:lineRule="auto"/>
            </w:pPr>
            <w:r>
              <w:t>8/8</w:t>
            </w:r>
          </w:p>
        </w:tc>
        <w:tc>
          <w:tcPr>
            <w:tcW w:w="2880" w:type="dxa"/>
          </w:tcPr>
          <w:p w14:paraId="002A9D26" w14:textId="77777777" w:rsidR="00B02BD4" w:rsidRDefault="00B02BD4" w:rsidP="00B02BD4">
            <w:pPr>
              <w:spacing w:line="360" w:lineRule="auto"/>
            </w:pPr>
          </w:p>
        </w:tc>
      </w:tr>
    </w:tbl>
    <w:p w14:paraId="205F68E8" w14:textId="77777777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>Notes:</w:t>
      </w:r>
    </w:p>
    <w:p w14:paraId="07485F4E" w14:textId="23421912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 xml:space="preserve">Q1 - </w:t>
      </w:r>
      <w:bookmarkStart w:id="1" w:name="_Hlk84169654"/>
      <w:r w:rsidR="001C27DA">
        <w:t>Were the criteria for inclusion in the sample clearly defined</w:t>
      </w:r>
      <w:r w:rsidRPr="008E725D">
        <w:rPr>
          <w:szCs w:val="24"/>
        </w:rPr>
        <w:t>?</w:t>
      </w:r>
    </w:p>
    <w:bookmarkEnd w:id="1"/>
    <w:p w14:paraId="7E7CF0B3" w14:textId="392924D0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 xml:space="preserve">Q2 - </w:t>
      </w:r>
      <w:r w:rsidR="00A8229A">
        <w:t>Were the study subjects and the setting described in detail?</w:t>
      </w:r>
    </w:p>
    <w:p w14:paraId="1A2AFA2A" w14:textId="54AB44AE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 xml:space="preserve">Q3 - </w:t>
      </w:r>
      <w:r w:rsidR="00A8229A">
        <w:t>Was the exposure measured in a valid and reliable way?</w:t>
      </w:r>
    </w:p>
    <w:p w14:paraId="7DCBEFE6" w14:textId="566E52A8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 xml:space="preserve">Q4 - </w:t>
      </w:r>
      <w:r w:rsidR="00A940B9">
        <w:t>Were objective, standard criteria used for measurement of the condition?</w:t>
      </w:r>
    </w:p>
    <w:p w14:paraId="13BF582C" w14:textId="0884DA34" w:rsidR="00FE7AE7" w:rsidRPr="008E725D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 xml:space="preserve">Q5 - </w:t>
      </w:r>
      <w:r w:rsidR="00824F96">
        <w:t>Were confounding factors identified?</w:t>
      </w:r>
    </w:p>
    <w:p w14:paraId="3D37435D" w14:textId="4E18C976" w:rsidR="00FE7AE7" w:rsidRDefault="00FE7AE7" w:rsidP="00FE7AE7">
      <w:pPr>
        <w:autoSpaceDE w:val="0"/>
        <w:autoSpaceDN w:val="0"/>
        <w:adjustRightInd w:val="0"/>
        <w:spacing w:after="0" w:line="360" w:lineRule="auto"/>
        <w:rPr>
          <w:rFonts w:asciiTheme="minorHAnsi" w:hAnsiTheme="minorHAnsi"/>
        </w:rPr>
      </w:pPr>
      <w:r w:rsidRPr="008E725D">
        <w:rPr>
          <w:szCs w:val="24"/>
        </w:rPr>
        <w:lastRenderedPageBreak/>
        <w:t xml:space="preserve">Q6 - </w:t>
      </w:r>
      <w:r w:rsidR="00ED024B">
        <w:t>Were strategies to deal with confounding factors stated?</w:t>
      </w:r>
    </w:p>
    <w:p w14:paraId="27F5876A" w14:textId="53CD7E9A" w:rsidR="00AC74BA" w:rsidRPr="00AC74BA" w:rsidRDefault="00AC74BA" w:rsidP="00FE7AE7">
      <w:pPr>
        <w:autoSpaceDE w:val="0"/>
        <w:autoSpaceDN w:val="0"/>
        <w:adjustRightInd w:val="0"/>
        <w:spacing w:after="0" w:line="360" w:lineRule="auto"/>
        <w:rPr>
          <w:rFonts w:asciiTheme="minorHAnsi" w:hAnsiTheme="minorHAnsi"/>
          <w:szCs w:val="24"/>
          <w:lang w:val="en-US"/>
        </w:rPr>
      </w:pPr>
      <w:r>
        <w:rPr>
          <w:rFonts w:asciiTheme="minorHAnsi" w:hAnsiTheme="minorHAnsi"/>
          <w:lang w:val="en-US"/>
        </w:rPr>
        <w:t xml:space="preserve">Q7 - </w:t>
      </w:r>
      <w:r>
        <w:t>Were the outcomes measured in a valid and reliable way?</w:t>
      </w:r>
    </w:p>
    <w:p w14:paraId="0BDCDF98" w14:textId="77777777" w:rsidR="007B6324" w:rsidRDefault="00FE7AE7" w:rsidP="007B6324">
      <w:pPr>
        <w:autoSpaceDE w:val="0"/>
        <w:autoSpaceDN w:val="0"/>
        <w:adjustRightInd w:val="0"/>
        <w:spacing w:after="0" w:line="360" w:lineRule="auto"/>
        <w:rPr>
          <w:rFonts w:asciiTheme="minorHAnsi" w:hAnsiTheme="minorHAnsi"/>
        </w:rPr>
      </w:pPr>
      <w:r w:rsidRPr="008E725D">
        <w:rPr>
          <w:szCs w:val="24"/>
        </w:rPr>
        <w:t xml:space="preserve">Q8 - </w:t>
      </w:r>
      <w:r w:rsidR="007B6324">
        <w:t>Was appropriate statistical analysis used?</w:t>
      </w:r>
    </w:p>
    <w:p w14:paraId="5EF91998" w14:textId="5F66F549" w:rsidR="00FE7AE7" w:rsidRPr="008E725D" w:rsidRDefault="00FE7AE7" w:rsidP="007B6324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8E725D">
        <w:rPr>
          <w:szCs w:val="24"/>
        </w:rPr>
        <w:t>Abbreviations: Y, yes; N, no; U, unclear.</w:t>
      </w:r>
    </w:p>
    <w:p w14:paraId="31E23387" w14:textId="77777777" w:rsidR="00FE7AE7" w:rsidRPr="00BE198B" w:rsidRDefault="00FE7AE7">
      <w:pPr>
        <w:rPr>
          <w:lang w:val="en-US"/>
        </w:rPr>
      </w:pPr>
    </w:p>
    <w:sectPr w:rsidR="00FE7AE7" w:rsidRPr="00BE198B" w:rsidSect="005C7F9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98B"/>
    <w:rsid w:val="00150E58"/>
    <w:rsid w:val="00171DB3"/>
    <w:rsid w:val="00174C8C"/>
    <w:rsid w:val="00183674"/>
    <w:rsid w:val="001C27DA"/>
    <w:rsid w:val="001E7BA5"/>
    <w:rsid w:val="00250C78"/>
    <w:rsid w:val="003D2917"/>
    <w:rsid w:val="00421258"/>
    <w:rsid w:val="004E02E1"/>
    <w:rsid w:val="004E0398"/>
    <w:rsid w:val="004E5859"/>
    <w:rsid w:val="00560594"/>
    <w:rsid w:val="005A6C4F"/>
    <w:rsid w:val="005B5611"/>
    <w:rsid w:val="005B76CA"/>
    <w:rsid w:val="005C5D08"/>
    <w:rsid w:val="005C7F91"/>
    <w:rsid w:val="005D552F"/>
    <w:rsid w:val="006F0556"/>
    <w:rsid w:val="007A4F5B"/>
    <w:rsid w:val="007B6324"/>
    <w:rsid w:val="00824F96"/>
    <w:rsid w:val="009B07B7"/>
    <w:rsid w:val="009B3398"/>
    <w:rsid w:val="009E354B"/>
    <w:rsid w:val="00A14B7E"/>
    <w:rsid w:val="00A8229A"/>
    <w:rsid w:val="00A940B9"/>
    <w:rsid w:val="00AB5563"/>
    <w:rsid w:val="00AC5C8A"/>
    <w:rsid w:val="00AC5E90"/>
    <w:rsid w:val="00AC74BA"/>
    <w:rsid w:val="00B02BD4"/>
    <w:rsid w:val="00B34CCB"/>
    <w:rsid w:val="00BE198B"/>
    <w:rsid w:val="00C0500E"/>
    <w:rsid w:val="00C077FA"/>
    <w:rsid w:val="00C9403B"/>
    <w:rsid w:val="00D473D7"/>
    <w:rsid w:val="00D92DE4"/>
    <w:rsid w:val="00E200BC"/>
    <w:rsid w:val="00E328E4"/>
    <w:rsid w:val="00E51EE4"/>
    <w:rsid w:val="00ED024B"/>
    <w:rsid w:val="00F1164E"/>
    <w:rsid w:val="00F516B9"/>
    <w:rsid w:val="00F536B6"/>
    <w:rsid w:val="00F5674F"/>
    <w:rsid w:val="00F72CDE"/>
    <w:rsid w:val="00F914FF"/>
    <w:rsid w:val="00F923E0"/>
    <w:rsid w:val="00FE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B5D94"/>
  <w15:chartTrackingRefBased/>
  <w15:docId w15:val="{9D8F3D7A-2960-49D6-B4E4-2FE062C8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AE7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7AE7"/>
    <w:pPr>
      <w:spacing w:after="200" w:line="240" w:lineRule="auto"/>
    </w:pPr>
    <w:rPr>
      <w:rFonts w:asciiTheme="minorHAnsi" w:hAnsiTheme="minorHAnsi" w:cstheme="minorBidi"/>
      <w:b/>
      <w:bCs/>
      <w:color w:val="4472C4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at getachew</dc:creator>
  <cp:keywords/>
  <dc:description/>
  <cp:lastModifiedBy>HABTISH</cp:lastModifiedBy>
  <cp:revision>18</cp:revision>
  <dcterms:created xsi:type="dcterms:W3CDTF">2021-10-03T23:41:00Z</dcterms:created>
  <dcterms:modified xsi:type="dcterms:W3CDTF">2022-01-06T20:06:00Z</dcterms:modified>
</cp:coreProperties>
</file>